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828A" w14:textId="77777777" w:rsidR="00D2418B" w:rsidRPr="00D2418B" w:rsidRDefault="00D2418B" w:rsidP="00D2418B">
      <w:pPr>
        <w:pStyle w:val="NoSpacing"/>
        <w:rPr>
          <w:b/>
          <w:bCs/>
          <w:sz w:val="36"/>
          <w:szCs w:val="36"/>
        </w:rPr>
      </w:pPr>
      <w:r w:rsidRPr="00D2418B">
        <w:rPr>
          <w:b/>
          <w:bCs/>
          <w:sz w:val="36"/>
          <w:szCs w:val="36"/>
        </w:rPr>
        <w:t>S1. Table with Full models supporting Figure 1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91"/>
        <w:gridCol w:w="1872"/>
        <w:gridCol w:w="1728"/>
        <w:gridCol w:w="1872"/>
      </w:tblGrid>
      <w:tr w:rsidR="00D2418B" w14:paraId="6B5CCA79" w14:textId="77777777" w:rsidTr="00BC477C">
        <w:trPr>
          <w:jc w:val="center"/>
        </w:trPr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ACCBA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D0E7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th toward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F00A59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inate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C9D77E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e</w:t>
            </w:r>
          </w:p>
        </w:tc>
      </w:tr>
      <w:tr w:rsidR="00D2418B" w14:paraId="5AE99982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D06BA8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BEF4DC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C453D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D06619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Justice</w:t>
            </w:r>
          </w:p>
        </w:tc>
      </w:tr>
      <w:tr w:rsidR="00D2418B" w14:paraId="5F28053C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EB2F48E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vor AC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5CCDBE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4DC9E9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C47F25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***</w:t>
            </w:r>
          </w:p>
        </w:tc>
      </w:tr>
      <w:tr w:rsidR="00D2418B" w14:paraId="57238988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D5DB9A6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FA7C988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EB3109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C4FCD0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D2418B" w14:paraId="7121C42E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9601BAC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y I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12533A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0FA553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4461F0B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D2418B" w14:paraId="3F573170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7701B16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CBF6ED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CCDD6E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579E0D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D2418B" w14:paraId="3A1998B9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F1071ED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olog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4EF5B95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99055E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6FE7BA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D2418B" w14:paraId="4955F941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304B5FF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6C6A15F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299A05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06A0DC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D2418B" w14:paraId="07076CD9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2480AA8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CD92EB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8A0A95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C4AC01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***</w:t>
            </w:r>
          </w:p>
        </w:tc>
      </w:tr>
      <w:tr w:rsidR="00D2418B" w14:paraId="03F48D7B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2E76313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D0AA1E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1B0F0C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1D2A83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D2418B" w14:paraId="7128D7B7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7E44966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E0C437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D45CFB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FFCB58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</w:tr>
      <w:tr w:rsidR="00D2418B" w14:paraId="7753E1F6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6E88549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14E1A75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59EBA6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B1FD6B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D2418B" w14:paraId="0D2D23EA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8109061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7FB65F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84523F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541EC4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***</w:t>
            </w:r>
          </w:p>
        </w:tc>
      </w:tr>
      <w:tr w:rsidR="00D2418B" w14:paraId="795EC31B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7C79244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42EE67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C0CBFF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5EC2AA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D2418B" w14:paraId="5EC6B127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36FCA5C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B30676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7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0BAAF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A9C3BA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***</w:t>
            </w:r>
          </w:p>
        </w:tc>
      </w:tr>
      <w:tr w:rsidR="00D2418B" w14:paraId="542AF853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787054E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1E33689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AFFE4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EBA17AC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D2418B" w14:paraId="6F272096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F857600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0C9C6B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D9741D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483BB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22</w:t>
            </w:r>
          </w:p>
        </w:tc>
      </w:tr>
      <w:tr w:rsidR="00D2418B" w14:paraId="2DA43F93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19FD52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18231B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07A75D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AC6B7B" w14:textId="77777777" w:rsidR="00D2418B" w:rsidRDefault="00D2418B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1127C7D7" w14:textId="77777777" w:rsidR="00D2418B" w:rsidRDefault="00D2418B" w:rsidP="00D2418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2F4A86BD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8B"/>
    <w:rsid w:val="00412CB3"/>
    <w:rsid w:val="00D2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B7DD0"/>
  <w15:chartTrackingRefBased/>
  <w15:docId w15:val="{66212411-52CE-421A-9402-23F5DD4B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1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418B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11</Characters>
  <Application>Microsoft Office Word</Application>
  <DocSecurity>0</DocSecurity>
  <Lines>74</Lines>
  <Paragraphs>66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04:00Z</dcterms:created>
  <dcterms:modified xsi:type="dcterms:W3CDTF">2023-11-1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af1db-0f34-43c5-a9c8-9223951b8642</vt:lpwstr>
  </property>
</Properties>
</file>